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508"/>
        <w:gridCol w:w="1747"/>
        <w:gridCol w:w="1300"/>
        <w:gridCol w:w="1300"/>
        <w:gridCol w:w="1300"/>
      </w:tblGrid>
      <w:tr w:rsidR="00982487" w:rsidRPr="001B568F" w14:paraId="4132CAD1" w14:textId="77777777" w:rsidTr="001B568F">
        <w:trPr>
          <w:trHeight w:val="800"/>
        </w:trPr>
        <w:tc>
          <w:tcPr>
            <w:tcW w:w="10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F402" w14:textId="38CDD4A8" w:rsidR="001B568F" w:rsidRDefault="00982487" w:rsidP="00982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1B568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Supplementary material 2.</w:t>
            </w:r>
            <w:r w:rsidRPr="001B56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 xml:space="preserve"> </w:t>
            </w:r>
            <w:r w:rsidR="00A23A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Cis</w:t>
            </w:r>
            <w:r w:rsidR="00A23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-acting regulatory elements involved in the defense and stress responsiveness present in promoter sequences.</w:t>
            </w:r>
          </w:p>
          <w:p w14:paraId="4911A6BC" w14:textId="77777777" w:rsidR="001B568F" w:rsidRDefault="001B568F" w:rsidP="00982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1FDECB87" w14:textId="2A84D294" w:rsidR="001B568F" w:rsidRPr="001B568F" w:rsidRDefault="001B568F" w:rsidP="00982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</w:tc>
      </w:tr>
      <w:tr w:rsidR="00982487" w:rsidRPr="00982487" w14:paraId="3A4D5580" w14:textId="77777777" w:rsidTr="001B568F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 w:themeColor="text1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549B866C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s-ES_tradnl"/>
              </w:rPr>
              <w:t>Cis-</w:t>
            </w:r>
            <w:proofErr w:type="spellStart"/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acting</w:t>
            </w:r>
            <w:proofErr w:type="spellEnd"/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elements</w:t>
            </w:r>
            <w:proofErr w:type="spellEnd"/>
          </w:p>
        </w:tc>
        <w:tc>
          <w:tcPr>
            <w:tcW w:w="3508" w:type="dxa"/>
            <w:vMerge w:val="restar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 w:themeColor="text1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6D80B68C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proofErr w:type="spellStart"/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Function</w:t>
            </w:r>
            <w:proofErr w:type="spellEnd"/>
          </w:p>
        </w:tc>
        <w:tc>
          <w:tcPr>
            <w:tcW w:w="1747" w:type="dxa"/>
            <w:vMerge w:val="restar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 w:themeColor="text1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7DE8067A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proofErr w:type="spellStart"/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Sequence</w:t>
            </w:r>
            <w:proofErr w:type="spellEnd"/>
          </w:p>
        </w:tc>
        <w:tc>
          <w:tcPr>
            <w:tcW w:w="3900" w:type="dxa"/>
            <w:gridSpan w:val="3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4D6CA2" w14:textId="77777777" w:rsidR="00982487" w:rsidRPr="00DC0445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proofErr w:type="spellStart"/>
            <w:r w:rsidRPr="00DC0445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Promoter</w:t>
            </w:r>
            <w:proofErr w:type="spellEnd"/>
          </w:p>
        </w:tc>
      </w:tr>
      <w:tr w:rsidR="00982487" w:rsidRPr="00982487" w14:paraId="0D828E63" w14:textId="77777777" w:rsidTr="001B568F">
        <w:trPr>
          <w:trHeight w:val="320"/>
        </w:trPr>
        <w:tc>
          <w:tcPr>
            <w:tcW w:w="1300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 w:themeColor="text1"/>
              <w:right w:val="single" w:sz="4" w:space="0" w:color="D0CECE" w:themeColor="background2" w:themeShade="E6"/>
            </w:tcBorders>
            <w:vAlign w:val="center"/>
            <w:hideMark/>
          </w:tcPr>
          <w:p w14:paraId="43D5D063" w14:textId="77777777" w:rsidR="00982487" w:rsidRPr="001B568F" w:rsidRDefault="00982487" w:rsidP="00982487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350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 w:themeColor="text1"/>
              <w:right w:val="single" w:sz="4" w:space="0" w:color="D0CECE" w:themeColor="background2" w:themeShade="E6"/>
            </w:tcBorders>
            <w:vAlign w:val="center"/>
            <w:hideMark/>
          </w:tcPr>
          <w:p w14:paraId="7CA84B57" w14:textId="77777777" w:rsidR="00982487" w:rsidRPr="001B568F" w:rsidRDefault="00982487" w:rsidP="0098248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747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 w:themeColor="text1"/>
              <w:right w:val="single" w:sz="4" w:space="0" w:color="D0CECE" w:themeColor="background2" w:themeShade="E6"/>
            </w:tcBorders>
            <w:vAlign w:val="center"/>
            <w:hideMark/>
          </w:tcPr>
          <w:p w14:paraId="5F5F3F97" w14:textId="77777777" w:rsidR="00982487" w:rsidRPr="001B568F" w:rsidRDefault="00982487" w:rsidP="0098248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D0CECE" w:themeColor="background2" w:themeShade="E6"/>
              <w:bottom w:val="single" w:sz="4" w:space="0" w:color="000000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64176EC7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GGPPS</w:t>
            </w:r>
          </w:p>
        </w:tc>
        <w:tc>
          <w:tcPr>
            <w:tcW w:w="130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/>
              <w:right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14:paraId="7201A9D9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TXS</w:t>
            </w:r>
          </w:p>
        </w:tc>
        <w:tc>
          <w:tcPr>
            <w:tcW w:w="130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4DDD6B4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DBTNBT</w:t>
            </w:r>
          </w:p>
        </w:tc>
      </w:tr>
      <w:tr w:rsidR="00982487" w:rsidRPr="00982487" w14:paraId="333C4D13" w14:textId="77777777" w:rsidTr="001B568F">
        <w:trPr>
          <w:trHeight w:val="900"/>
        </w:trPr>
        <w:tc>
          <w:tcPr>
            <w:tcW w:w="1300" w:type="dxa"/>
            <w:tcBorders>
              <w:top w:val="single" w:sz="4" w:space="0" w:color="D0CECE" w:themeColor="background2" w:themeShade="E6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9D1B05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CGTCA-</w:t>
            </w:r>
            <w:proofErr w:type="spellStart"/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motif</w:t>
            </w:r>
            <w:proofErr w:type="spellEnd"/>
          </w:p>
        </w:tc>
        <w:tc>
          <w:tcPr>
            <w:tcW w:w="3508" w:type="dxa"/>
            <w:tcBorders>
              <w:top w:val="single" w:sz="4" w:space="0" w:color="D0CECE" w:themeColor="background2" w:themeShade="E6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226B5A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cis-acting regulatory element involved in the</w:t>
            </w: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 xml:space="preserve"> MeJA-responsiveness</w:t>
            </w:r>
          </w:p>
        </w:tc>
        <w:tc>
          <w:tcPr>
            <w:tcW w:w="1747" w:type="dxa"/>
            <w:tcBorders>
              <w:top w:val="single" w:sz="4" w:space="0" w:color="D0CECE" w:themeColor="background2" w:themeShade="E6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7D420D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CGTCA</w:t>
            </w:r>
          </w:p>
        </w:tc>
        <w:tc>
          <w:tcPr>
            <w:tcW w:w="1300" w:type="dxa"/>
            <w:tcBorders>
              <w:top w:val="single" w:sz="4" w:space="0" w:color="D0CECE" w:themeColor="background2" w:themeShade="E6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5BA4FF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single" w:sz="4" w:space="0" w:color="D0CECE" w:themeColor="background2" w:themeShade="E6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D58DEC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×</w:t>
            </w:r>
          </w:p>
        </w:tc>
        <w:tc>
          <w:tcPr>
            <w:tcW w:w="1300" w:type="dxa"/>
            <w:tcBorders>
              <w:top w:val="single" w:sz="4" w:space="0" w:color="D0CECE" w:themeColor="background2" w:themeShade="E6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B274EC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 </w:t>
            </w:r>
          </w:p>
        </w:tc>
      </w:tr>
      <w:tr w:rsidR="00982487" w:rsidRPr="00982487" w14:paraId="4B3F5139" w14:textId="77777777" w:rsidTr="001B568F">
        <w:trPr>
          <w:trHeight w:val="900"/>
        </w:trPr>
        <w:tc>
          <w:tcPr>
            <w:tcW w:w="13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B65B11A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E-box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47F072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 xml:space="preserve">cis-acting regulatory element involved in the </w:t>
            </w: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MeJA-responsivenes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E03E3D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CANNT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C06CEC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×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1F6D80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B8CA8E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x</w:t>
            </w:r>
          </w:p>
        </w:tc>
      </w:tr>
      <w:tr w:rsidR="00982487" w:rsidRPr="00982487" w14:paraId="582E05DE" w14:textId="77777777" w:rsidTr="001B568F">
        <w:trPr>
          <w:trHeight w:val="1260"/>
        </w:trPr>
        <w:tc>
          <w:tcPr>
            <w:tcW w:w="13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1BD4EB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G-box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1C413B6" w14:textId="4F43E00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 xml:space="preserve">cis-acting regulatory element involved in multi-function including </w:t>
            </w: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 xml:space="preserve">biotic/abiotic stresses </w:t>
            </w:r>
            <w:r w:rsidR="001B568F"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and hormones</w:t>
            </w: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-responsivenes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350CE0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CACGT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03BCC76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1F919A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×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3218668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×</w:t>
            </w:r>
          </w:p>
        </w:tc>
      </w:tr>
      <w:tr w:rsidR="00982487" w:rsidRPr="00982487" w14:paraId="24F38BD4" w14:textId="77777777" w:rsidTr="001B568F">
        <w:trPr>
          <w:trHeight w:val="900"/>
        </w:trPr>
        <w:tc>
          <w:tcPr>
            <w:tcW w:w="13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8A3F76D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TC-</w:t>
            </w:r>
            <w:proofErr w:type="spellStart"/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rich</w:t>
            </w:r>
            <w:proofErr w:type="spellEnd"/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 xml:space="preserve"> </w:t>
            </w:r>
            <w:proofErr w:type="spellStart"/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repeats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581260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 xml:space="preserve">cis-acting element involved in </w:t>
            </w: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defense and stress responsivenes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C5B76D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ATTTTCTTCA, ATTCTCTA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1AC688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3F4BDD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F4E2BCF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×</w:t>
            </w:r>
          </w:p>
        </w:tc>
      </w:tr>
      <w:tr w:rsidR="00982487" w:rsidRPr="00982487" w14:paraId="1327A43C" w14:textId="77777777" w:rsidTr="001B568F">
        <w:trPr>
          <w:trHeight w:val="600"/>
        </w:trPr>
        <w:tc>
          <w:tcPr>
            <w:tcW w:w="13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47FF96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TGACG-</w:t>
            </w:r>
            <w:proofErr w:type="spellStart"/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motif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24E07B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 xml:space="preserve">cis-acting element involved in the </w:t>
            </w: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MeJA-responsivenes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0C490FE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TGAC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FB56F6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43EA6B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ES_tradnl"/>
              </w:rPr>
              <w:t>×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84D68C" w14:textId="77777777" w:rsidR="00982487" w:rsidRPr="001B568F" w:rsidRDefault="00982487" w:rsidP="0098248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</w:pPr>
            <w:r w:rsidRPr="001B568F">
              <w:rPr>
                <w:rFonts w:asciiTheme="majorBidi" w:eastAsia="Times New Roman" w:hAnsiTheme="majorBidi" w:cstheme="majorBidi"/>
                <w:color w:val="000000"/>
                <w:lang w:eastAsia="es-ES_tradnl"/>
              </w:rPr>
              <w:t> </w:t>
            </w:r>
          </w:p>
        </w:tc>
      </w:tr>
    </w:tbl>
    <w:p w14:paraId="7EE46050" w14:textId="77777777" w:rsidR="00C45E8E" w:rsidRDefault="00C45E8E"/>
    <w:sectPr w:rsidR="00C45E8E" w:rsidSect="009824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487"/>
    <w:rsid w:val="00193007"/>
    <w:rsid w:val="001B568F"/>
    <w:rsid w:val="00982487"/>
    <w:rsid w:val="00A23A5C"/>
    <w:rsid w:val="00C45E8E"/>
    <w:rsid w:val="00DC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F8055"/>
  <w15:chartTrackingRefBased/>
  <w15:docId w15:val="{59F8A0EB-69CE-8044-8D51-CE0A8E602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A ESCRICH MONTAÑANA</dc:creator>
  <cp:keywords/>
  <dc:description/>
  <cp:lastModifiedBy>Elisabeth Moyano</cp:lastModifiedBy>
  <cp:revision>3</cp:revision>
  <dcterms:created xsi:type="dcterms:W3CDTF">2022-03-18T09:27:00Z</dcterms:created>
  <dcterms:modified xsi:type="dcterms:W3CDTF">2022-03-18T11:53:00Z</dcterms:modified>
</cp:coreProperties>
</file>